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2F3A4" w14:textId="57C5B1BA" w:rsidR="0083070F" w:rsidRPr="0083070F" w:rsidRDefault="0083070F" w:rsidP="0083070F">
      <w:pPr>
        <w:spacing w:line="240" w:lineRule="auto"/>
        <w:rPr>
          <w:rFonts w:ascii="Times New Roman" w:eastAsia="Calibri" w:hAnsi="Times New Roman" w:cs="Times New Roman"/>
          <w:b/>
          <w:bCs/>
          <w:lang w:val="en-GB"/>
        </w:rPr>
      </w:pPr>
      <w:r w:rsidRPr="0083070F">
        <w:rPr>
          <w:rFonts w:ascii="Times New Roman" w:eastAsia="Calibri" w:hAnsi="Times New Roman" w:cs="Times New Roman"/>
          <w:b/>
          <w:bCs/>
          <w:lang w:val="en-GB"/>
        </w:rPr>
        <w:t>S</w:t>
      </w:r>
      <w:r w:rsidR="00CB3E1C">
        <w:rPr>
          <w:rFonts w:ascii="Times New Roman" w:eastAsia="Calibri" w:hAnsi="Times New Roman" w:cs="Times New Roman"/>
          <w:b/>
          <w:bCs/>
          <w:lang w:val="en-GB"/>
        </w:rPr>
        <w:t>9</w:t>
      </w:r>
      <w:bookmarkStart w:id="0" w:name="_GoBack"/>
      <w:bookmarkEnd w:id="0"/>
      <w:r w:rsidRPr="0083070F">
        <w:rPr>
          <w:rFonts w:ascii="Times New Roman" w:eastAsia="Calibri" w:hAnsi="Times New Roman" w:cs="Times New Roman"/>
          <w:b/>
          <w:bCs/>
          <w:lang w:val="en-GB"/>
        </w:rPr>
        <w:t xml:space="preserve"> Table. Results of multilevel analysis of the relationship between depression status and crude cortisol and α-amylase measures, corrected for </w:t>
      </w:r>
      <w:r>
        <w:rPr>
          <w:rFonts w:ascii="Times New Roman" w:eastAsia="Calibri" w:hAnsi="Times New Roman" w:cs="Times New Roman"/>
          <w:b/>
          <w:bCs/>
          <w:lang w:val="en-GB"/>
        </w:rPr>
        <w:t>age</w:t>
      </w:r>
      <w:r w:rsidRPr="0083070F">
        <w:rPr>
          <w:rFonts w:ascii="Times New Roman" w:eastAsia="Calibri" w:hAnsi="Times New Roman" w:cs="Times New Roman"/>
          <w:b/>
          <w:bCs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1842"/>
        <w:gridCol w:w="1843"/>
        <w:gridCol w:w="1843"/>
        <w:gridCol w:w="1843"/>
      </w:tblGrid>
      <w:tr w:rsidR="0083070F" w:rsidRPr="00CB3E1C" w14:paraId="2B67FD0B" w14:textId="77777777" w:rsidTr="003A343C">
        <w:tc>
          <w:tcPr>
            <w:tcW w:w="1668" w:type="dxa"/>
            <w:tcBorders>
              <w:left w:val="nil"/>
              <w:right w:val="nil"/>
            </w:tcBorders>
          </w:tcPr>
          <w:p w14:paraId="292990AE" w14:textId="77777777" w:rsidR="0083070F" w:rsidRPr="0083070F" w:rsidRDefault="0083070F" w:rsidP="008307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7371" w:type="dxa"/>
            <w:gridSpan w:val="4"/>
            <w:tcBorders>
              <w:left w:val="nil"/>
              <w:right w:val="nil"/>
            </w:tcBorders>
          </w:tcPr>
          <w:p w14:paraId="3AA01C3C" w14:textId="77777777" w:rsidR="0083070F" w:rsidRPr="0083070F" w:rsidRDefault="0083070F" w:rsidP="008307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Bootstrapped estimates (95% CI)</w:t>
            </w:r>
          </w:p>
        </w:tc>
      </w:tr>
      <w:tr w:rsidR="0083070F" w:rsidRPr="0083070F" w14:paraId="647FA571" w14:textId="77777777" w:rsidTr="003A343C">
        <w:tc>
          <w:tcPr>
            <w:tcW w:w="1668" w:type="dxa"/>
            <w:tcBorders>
              <w:left w:val="nil"/>
              <w:right w:val="nil"/>
            </w:tcBorders>
          </w:tcPr>
          <w:p w14:paraId="4F636144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Fixed effect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297587A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Cortisol (</w:t>
            </w:r>
            <w:proofErr w:type="spellStart"/>
            <w:r w:rsidRPr="0083070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nmol</w:t>
            </w:r>
            <w:proofErr w:type="spellEnd"/>
            <w:r w:rsidRPr="0083070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/l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32A13F0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Alpha-amylase (U/ml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04BD34D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Slope cortiso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7F60737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Ratio α-amylase over cortisol</w:t>
            </w:r>
          </w:p>
        </w:tc>
      </w:tr>
      <w:tr w:rsidR="0083070F" w:rsidRPr="0083070F" w14:paraId="32AEAE66" w14:textId="77777777" w:rsidTr="003A343C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0FFABF70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>Intercep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18EE7EF" w14:textId="60FD336C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 6.60</w:t>
            </w:r>
          </w:p>
          <w:p w14:paraId="026470CD" w14:textId="146189FF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6.10 – 7.09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)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2482C0E" w14:textId="0702EA50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96.4</w:t>
            </w:r>
          </w:p>
          <w:p w14:paraId="05CF0F26" w14:textId="19867E03" w:rsidR="0083070F" w:rsidRPr="0083070F" w:rsidRDefault="00483CEE" w:rsidP="00483CEE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43.5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 xml:space="preserve"> – 1</w:t>
            </w:r>
            <w:r>
              <w:rPr>
                <w:rFonts w:ascii="Times New Roman" w:eastAsia="Calibri" w:hAnsi="Times New Roman" w:cs="Times New Roman"/>
                <w:lang w:val="en-GB"/>
              </w:rPr>
              <w:t>49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)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384EB29" w14:textId="0CB67536" w:rsidR="0083070F" w:rsidRPr="0083070F" w:rsidRDefault="009841F7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3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lang w:val="en-GB"/>
              </w:rPr>
              <w:t>72</w:t>
            </w:r>
          </w:p>
          <w:p w14:paraId="4D3E733D" w14:textId="607CF1FF" w:rsidR="0083070F" w:rsidRPr="0083070F" w:rsidRDefault="009841F7" w:rsidP="009841F7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-6.88 – -0.56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)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FD7C200" w14:textId="046D8F67" w:rsidR="0083070F" w:rsidRPr="0083070F" w:rsidRDefault="005B0F85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.20</w:t>
            </w:r>
          </w:p>
          <w:p w14:paraId="433A67D8" w14:textId="046652DD" w:rsidR="0083070F" w:rsidRPr="0083070F" w:rsidRDefault="0083070F" w:rsidP="005B0F85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>(-11.</w:t>
            </w:r>
            <w:r w:rsidR="005B0F85">
              <w:rPr>
                <w:rFonts w:ascii="Times New Roman" w:eastAsia="Calibri" w:hAnsi="Times New Roman" w:cs="Times New Roman"/>
                <w:lang w:val="en-GB"/>
              </w:rPr>
              <w:t>3</w:t>
            </w:r>
            <w:r w:rsidRPr="0083070F">
              <w:rPr>
                <w:rFonts w:ascii="Times New Roman" w:eastAsia="Calibri" w:hAnsi="Times New Roman" w:cs="Times New Roman"/>
                <w:lang w:val="en-GB"/>
              </w:rPr>
              <w:t xml:space="preserve"> – </w:t>
            </w:r>
            <w:r w:rsidR="005B0F85">
              <w:rPr>
                <w:rFonts w:ascii="Times New Roman" w:eastAsia="Calibri" w:hAnsi="Times New Roman" w:cs="Times New Roman"/>
                <w:lang w:val="en-GB"/>
              </w:rPr>
              <w:t>25.7</w:t>
            </w:r>
            <w:r w:rsidRPr="0083070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  <w:tr w:rsidR="0083070F" w:rsidRPr="0083070F" w14:paraId="3E35CEF6" w14:textId="77777777" w:rsidTr="003A343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2654C3A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>Depre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2A50B8" w14:textId="3FF7E9E9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 0.30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  <w:p w14:paraId="79678239" w14:textId="0DD72FF4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0.23 – 0.57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FBCDAE" w14:textId="2543ADCA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54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.8</w:t>
            </w:r>
          </w:p>
          <w:p w14:paraId="610E412F" w14:textId="54BA0E93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32.3 – 77.2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E79205" w14:textId="5EFD80E0" w:rsidR="0083070F" w:rsidRPr="0083070F" w:rsidRDefault="009841F7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 -0.19</w:t>
            </w:r>
          </w:p>
          <w:p w14:paraId="20D9C3E0" w14:textId="6DA34C01" w:rsidR="0083070F" w:rsidRPr="0083070F" w:rsidRDefault="009841F7" w:rsidP="009841F7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-1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26 – 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0.</w:t>
            </w:r>
            <w:r>
              <w:rPr>
                <w:rFonts w:ascii="Times New Roman" w:eastAsia="Calibri" w:hAnsi="Times New Roman" w:cs="Times New Roman"/>
                <w:lang w:val="en-GB"/>
              </w:rPr>
              <w:t>87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3C3E2B" w14:textId="5CAD6E1E" w:rsidR="0083070F" w:rsidRPr="0083070F" w:rsidRDefault="005B0F85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1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 xml:space="preserve">.2 </w:t>
            </w:r>
          </w:p>
          <w:p w14:paraId="6B29D0A2" w14:textId="2144510B" w:rsidR="0083070F" w:rsidRPr="0083070F" w:rsidRDefault="005B0F85" w:rsidP="005B0F85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1.7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Calibri" w:hAnsi="Times New Roman" w:cs="Times New Roman"/>
                <w:lang w:val="en-GB"/>
              </w:rPr>
              <w:t>30.6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lang w:val="en-GB"/>
              </w:rPr>
              <w:t>*</w:t>
            </w:r>
          </w:p>
        </w:tc>
      </w:tr>
      <w:tr w:rsidR="0083070F" w:rsidRPr="0083070F" w14:paraId="3BBB9AD7" w14:textId="77777777" w:rsidTr="003A343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15193CD" w14:textId="661911F3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E13AE5" w14:textId="77777777" w:rsidR="00483CEE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-0.00 </w:t>
            </w:r>
          </w:p>
          <w:p w14:paraId="219FF08C" w14:textId="2F9D43ED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-0.01 – 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E10C66" w14:textId="77777777" w:rsidR="00483CEE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0.8 </w:t>
            </w:r>
          </w:p>
          <w:p w14:paraId="0FDBF2DE" w14:textId="5FA5486B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-0.6 – 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DA503A" w14:textId="77777777" w:rsidR="009841F7" w:rsidRDefault="009841F7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0.23 </w:t>
            </w:r>
          </w:p>
          <w:p w14:paraId="0400F77C" w14:textId="094477D9" w:rsidR="0083070F" w:rsidRPr="0083070F" w:rsidRDefault="009841F7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-0.06 – 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479D49" w14:textId="77777777" w:rsidR="005B0F85" w:rsidRDefault="005B0F85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0.5 </w:t>
            </w:r>
          </w:p>
          <w:p w14:paraId="3422F271" w14:textId="2169E02C" w:rsidR="0083070F" w:rsidRPr="0083070F" w:rsidRDefault="005B0F85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-0.0 – 0.1)</w:t>
            </w:r>
          </w:p>
        </w:tc>
      </w:tr>
      <w:tr w:rsidR="0083070F" w:rsidRPr="0083070F" w14:paraId="0E803B8A" w14:textId="77777777" w:rsidTr="003A343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72FF004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>Ti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178EFC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 xml:space="preserve">-0.00 </w:t>
            </w:r>
          </w:p>
          <w:p w14:paraId="23D548F8" w14:textId="78F27F68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-0.00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 xml:space="preserve"> – 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5D0977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  <w:p w14:paraId="3440FCFD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>(0.1 – 0.5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3638D2" w14:textId="3012AB42" w:rsidR="0083070F" w:rsidRPr="0083070F" w:rsidRDefault="009841F7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  0.01</w:t>
            </w:r>
          </w:p>
          <w:p w14:paraId="072EB200" w14:textId="08D2CBB8" w:rsidR="0083070F" w:rsidRPr="0083070F" w:rsidRDefault="009841F7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-0.01 – 0.02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6F5815" w14:textId="2916E775" w:rsidR="0083070F" w:rsidRPr="0083070F" w:rsidRDefault="005B0F85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  <w:p w14:paraId="3B92EC4E" w14:textId="6EBA2C12" w:rsidR="0083070F" w:rsidRPr="0083070F" w:rsidRDefault="005B0F85" w:rsidP="005B0F85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0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 xml:space="preserve">.0 – </w:t>
            </w:r>
            <w:r>
              <w:rPr>
                <w:rFonts w:ascii="Times New Roman" w:eastAsia="Calibri" w:hAnsi="Times New Roman" w:cs="Times New Roman"/>
                <w:lang w:val="en-GB"/>
              </w:rPr>
              <w:t>0.3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lang w:val="en-GB"/>
              </w:rPr>
              <w:t>*</w:t>
            </w:r>
          </w:p>
        </w:tc>
      </w:tr>
      <w:tr w:rsidR="0083070F" w:rsidRPr="005B0F85" w14:paraId="3C2EFC6B" w14:textId="77777777" w:rsidTr="003A343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878D062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>Beep afterno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DF22BA" w14:textId="7FE98BCC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3.61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  <w:p w14:paraId="744445AF" w14:textId="53C9AC12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-3.88 – -3.34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323E2F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>55.5</w:t>
            </w:r>
          </w:p>
          <w:p w14:paraId="74889BC3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>(44.5 – 66.6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CC906F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 xml:space="preserve"> 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CDD142" w14:textId="2FB42C18" w:rsidR="0083070F" w:rsidRPr="0083070F" w:rsidRDefault="005B0F85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58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lang w:val="en-GB"/>
              </w:rPr>
              <w:t>7</w:t>
            </w:r>
          </w:p>
          <w:p w14:paraId="1BE1B023" w14:textId="30475299" w:rsidR="0083070F" w:rsidRPr="0083070F" w:rsidRDefault="005B0F85" w:rsidP="005B0F85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52.2 – 65.2)**</w:t>
            </w:r>
          </w:p>
        </w:tc>
      </w:tr>
      <w:tr w:rsidR="0083070F" w:rsidRPr="00483CEE" w14:paraId="2EC40D06" w14:textId="77777777" w:rsidTr="003A343C"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71965635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>Beep evening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F761814" w14:textId="063AFC88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5.27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  <w:p w14:paraId="60869599" w14:textId="1C56E782" w:rsidR="0083070F" w:rsidRPr="0083070F" w:rsidRDefault="00483CEE" w:rsidP="0083070F">
            <w:pPr>
              <w:spacing w:after="0" w:line="240" w:lineRule="auto"/>
              <w:rPr>
                <w:rFonts w:ascii="Times New Roman" w:eastAsia="Calibri" w:hAnsi="Times New Roman" w:cs="Calibri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-5.54 – -5.01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)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62602B9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 xml:space="preserve">43.9 </w:t>
            </w:r>
          </w:p>
          <w:p w14:paraId="1B433B84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>(33.0 – 54.9)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D4EF54A" w14:textId="77777777" w:rsidR="0083070F" w:rsidRPr="0083070F" w:rsidRDefault="0083070F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3070F">
              <w:rPr>
                <w:rFonts w:ascii="Times New Roman" w:eastAsia="Calibri" w:hAnsi="Times New Roman" w:cs="Times New Roman"/>
                <w:lang w:val="en-GB"/>
              </w:rPr>
              <w:t xml:space="preserve"> –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9251CE1" w14:textId="16A23787" w:rsidR="0083070F" w:rsidRPr="0083070F" w:rsidRDefault="005B0F85" w:rsidP="0083070F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73.1</w:t>
            </w:r>
          </w:p>
          <w:p w14:paraId="7FD1CD75" w14:textId="4B5C257C" w:rsidR="0083070F" w:rsidRPr="0083070F" w:rsidRDefault="005B0F85" w:rsidP="005B0F85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161.7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lang w:val="en-GB"/>
              </w:rPr>
              <w:t>184.5</w:t>
            </w:r>
            <w:r w:rsidR="0083070F" w:rsidRPr="0083070F">
              <w:rPr>
                <w:rFonts w:ascii="Times New Roman" w:eastAsia="Calibri" w:hAnsi="Times New Roman" w:cs="Times New Roman"/>
                <w:lang w:val="en-GB"/>
              </w:rPr>
              <w:t>)*</w:t>
            </w:r>
            <w:r>
              <w:rPr>
                <w:rFonts w:ascii="Times New Roman" w:eastAsia="Calibri" w:hAnsi="Times New Roman" w:cs="Times New Roman"/>
                <w:lang w:val="en-GB"/>
              </w:rPr>
              <w:t>*</w:t>
            </w:r>
          </w:p>
        </w:tc>
      </w:tr>
    </w:tbl>
    <w:p w14:paraId="32345B0C" w14:textId="77777777" w:rsidR="0083070F" w:rsidRPr="0083070F" w:rsidRDefault="0083070F" w:rsidP="0083070F">
      <w:pPr>
        <w:spacing w:after="0" w:line="240" w:lineRule="auto"/>
        <w:rPr>
          <w:rFonts w:ascii="Times New Roman" w:eastAsia="Calibri" w:hAnsi="Times New Roman" w:cs="Times New Roman"/>
          <w:szCs w:val="20"/>
          <w:lang w:val="en-GB"/>
        </w:rPr>
      </w:pPr>
      <w:r w:rsidRPr="0083070F">
        <w:rPr>
          <w:rFonts w:ascii="Times New Roman" w:eastAsia="Calibri" w:hAnsi="Times New Roman" w:cs="Times New Roman"/>
          <w:szCs w:val="20"/>
          <w:lang w:val="en-GB"/>
        </w:rPr>
        <w:t xml:space="preserve">Note: CI=confidence interval. BMI = Body Mass Index. </w:t>
      </w:r>
    </w:p>
    <w:p w14:paraId="1D95BA39" w14:textId="77777777" w:rsidR="0083070F" w:rsidRPr="0083070F" w:rsidRDefault="0083070F" w:rsidP="0083070F">
      <w:pPr>
        <w:spacing w:after="0" w:line="240" w:lineRule="auto"/>
        <w:rPr>
          <w:rFonts w:ascii="Times New Roman" w:eastAsia="Calibri" w:hAnsi="Times New Roman" w:cs="Times New Roman"/>
          <w:szCs w:val="20"/>
          <w:lang w:val="en-GB"/>
        </w:rPr>
      </w:pPr>
      <w:r w:rsidRPr="0083070F">
        <w:rPr>
          <w:rFonts w:ascii="Times New Roman" w:eastAsia="Calibri" w:hAnsi="Times New Roman" w:cs="Times New Roman"/>
          <w:szCs w:val="20"/>
          <w:lang w:val="en-GB"/>
        </w:rPr>
        <w:t xml:space="preserve">* p&lt;0.05; **p&lt;0.01; </w:t>
      </w:r>
      <w:r w:rsidRPr="0083070F">
        <w:rPr>
          <w:rFonts w:ascii="Times New Roman" w:eastAsia="Calibri" w:hAnsi="Times New Roman" w:cs="Times New Roman"/>
          <w:szCs w:val="20"/>
          <w:vertAlign w:val="superscript"/>
          <w:lang w:val="en-GB"/>
        </w:rPr>
        <w:t>†</w:t>
      </w:r>
      <w:r w:rsidRPr="0083070F">
        <w:rPr>
          <w:rFonts w:ascii="Times New Roman" w:eastAsia="Calibri" w:hAnsi="Times New Roman" w:cs="Times New Roman"/>
          <w:szCs w:val="20"/>
          <w:lang w:val="en-GB"/>
        </w:rPr>
        <w:t>p&lt;0.10</w:t>
      </w:r>
    </w:p>
    <w:p w14:paraId="1415CE8A" w14:textId="77777777" w:rsidR="004F7C58" w:rsidRPr="005B0F85" w:rsidRDefault="00CB3E1C">
      <w:pPr>
        <w:rPr>
          <w:lang w:val="en-US"/>
        </w:rPr>
      </w:pPr>
    </w:p>
    <w:sectPr w:rsidR="004F7C58" w:rsidRPr="005B0F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70F"/>
    <w:rsid w:val="001C3734"/>
    <w:rsid w:val="001D7ACE"/>
    <w:rsid w:val="00323BD7"/>
    <w:rsid w:val="003D1A58"/>
    <w:rsid w:val="003F3248"/>
    <w:rsid w:val="00483CEE"/>
    <w:rsid w:val="00523E2E"/>
    <w:rsid w:val="00571378"/>
    <w:rsid w:val="005B0F85"/>
    <w:rsid w:val="00640EC4"/>
    <w:rsid w:val="007E1E90"/>
    <w:rsid w:val="00817531"/>
    <w:rsid w:val="0083070F"/>
    <w:rsid w:val="008C4012"/>
    <w:rsid w:val="009841F7"/>
    <w:rsid w:val="009D4049"/>
    <w:rsid w:val="00A066AA"/>
    <w:rsid w:val="00A74731"/>
    <w:rsid w:val="00B11BB5"/>
    <w:rsid w:val="00B330BD"/>
    <w:rsid w:val="00C95B9F"/>
    <w:rsid w:val="00CB3E1C"/>
    <w:rsid w:val="00D26B5A"/>
    <w:rsid w:val="00D4444E"/>
    <w:rsid w:val="00DD335B"/>
    <w:rsid w:val="00DF4AF3"/>
    <w:rsid w:val="00E75BD4"/>
    <w:rsid w:val="00E83C07"/>
    <w:rsid w:val="00EA3194"/>
    <w:rsid w:val="00EC3000"/>
    <w:rsid w:val="00F7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B9B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F520F6.dotm</Template>
  <TotalTime>0</TotalTime>
  <Pages>1</Pages>
  <Words>140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0168</dc:creator>
  <cp:lastModifiedBy>P260168</cp:lastModifiedBy>
  <cp:revision>2</cp:revision>
  <dcterms:created xsi:type="dcterms:W3CDTF">2015-06-05T18:35:00Z</dcterms:created>
  <dcterms:modified xsi:type="dcterms:W3CDTF">2015-06-05T18:35:00Z</dcterms:modified>
</cp:coreProperties>
</file>